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43A" w:rsidRPr="004B6E91" w:rsidRDefault="001D443A" w:rsidP="001D443A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4B6E91">
        <w:rPr>
          <w:b/>
          <w:sz w:val="20"/>
          <w:szCs w:val="20"/>
          <w:lang w:val="en-GB"/>
        </w:rPr>
        <w:t>Table S2:</w:t>
      </w:r>
      <w:bookmarkStart w:id="0" w:name="_GoBack"/>
      <w:bookmarkEnd w:id="0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046"/>
        <w:gridCol w:w="789"/>
        <w:gridCol w:w="704"/>
        <w:gridCol w:w="704"/>
        <w:gridCol w:w="704"/>
        <w:gridCol w:w="704"/>
        <w:gridCol w:w="704"/>
        <w:gridCol w:w="704"/>
        <w:gridCol w:w="704"/>
        <w:gridCol w:w="706"/>
        <w:gridCol w:w="698"/>
      </w:tblGrid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Bl_num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og_PSR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gra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her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ther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e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Bl_num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og_PSR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G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Gra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herb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therb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eg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D443A" w:rsidRPr="004B6E91" w:rsidTr="002C1C79">
        <w:trPr>
          <w:trHeight w:val="300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43A" w:rsidRPr="004B6E91" w:rsidRDefault="001D443A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</w:tr>
    </w:tbl>
    <w:p w:rsidR="00DC73FF" w:rsidRDefault="00DC73FF"/>
    <w:sectPr w:rsidR="00DC73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43A"/>
    <w:rsid w:val="001D443A"/>
    <w:rsid w:val="002A6F03"/>
    <w:rsid w:val="0030006C"/>
    <w:rsid w:val="00531C47"/>
    <w:rsid w:val="005567F1"/>
    <w:rsid w:val="006516E3"/>
    <w:rsid w:val="006E358D"/>
    <w:rsid w:val="00957FED"/>
    <w:rsid w:val="00BF038A"/>
    <w:rsid w:val="00DC73FF"/>
    <w:rsid w:val="00F0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44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44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7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Lange</dc:creator>
  <cp:lastModifiedBy>Markus Lange</cp:lastModifiedBy>
  <cp:revision>1</cp:revision>
  <dcterms:created xsi:type="dcterms:W3CDTF">2014-04-07T11:14:00Z</dcterms:created>
  <dcterms:modified xsi:type="dcterms:W3CDTF">2014-04-07T11:14:00Z</dcterms:modified>
</cp:coreProperties>
</file>